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F10" w:rsidRPr="00B11DFC" w:rsidRDefault="001F0B6C" w:rsidP="00B11DFC">
      <w:pPr>
        <w:pStyle w:val="ListParagraph"/>
        <w:rPr>
          <w:rFonts w:cstheme="minorHAnsi"/>
          <w:b/>
          <w:szCs w:val="12"/>
          <w:lang w:val="en-US"/>
        </w:rPr>
      </w:pPr>
      <w:r>
        <w:rPr>
          <w:rFonts w:cstheme="minorHAnsi"/>
          <w:b/>
          <w:szCs w:val="12"/>
          <w:lang w:val="en-US"/>
        </w:rPr>
        <w:t xml:space="preserve">Additional file 1. </w:t>
      </w:r>
      <w:bookmarkStart w:id="0" w:name="_GoBack"/>
      <w:bookmarkEnd w:id="0"/>
      <w:r w:rsidR="00835F10" w:rsidRPr="00B11DFC">
        <w:rPr>
          <w:rFonts w:cstheme="minorHAnsi"/>
          <w:b/>
          <w:szCs w:val="12"/>
          <w:lang w:val="en-US"/>
        </w:rPr>
        <w:t>Intervention effects during recess for the whole sample</w:t>
      </w:r>
    </w:p>
    <w:tbl>
      <w:tblPr>
        <w:tblpPr w:leftFromText="141" w:rightFromText="141" w:tblpY="555"/>
        <w:tblW w:w="144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0"/>
        <w:gridCol w:w="1310"/>
        <w:gridCol w:w="1310"/>
        <w:gridCol w:w="1310"/>
        <w:gridCol w:w="1310"/>
        <w:gridCol w:w="1310"/>
        <w:gridCol w:w="1310"/>
        <w:gridCol w:w="1310"/>
        <w:gridCol w:w="1310"/>
        <w:gridCol w:w="1310"/>
      </w:tblGrid>
      <w:tr w:rsidR="00835F10" w:rsidRPr="00EC67EC" w:rsidTr="00181807">
        <w:trPr>
          <w:trHeight w:val="335"/>
        </w:trPr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7860" w:type="dxa"/>
            <w:gridSpan w:val="6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Default="00835F10" w:rsidP="00181807">
            <w:pPr>
              <w:rPr>
                <w:lang w:val="en-US"/>
              </w:rPr>
            </w:pPr>
            <w:r>
              <w:rPr>
                <w:lang w:val="en-US"/>
              </w:rPr>
              <w:t>During recess</w:t>
            </w:r>
          </w:p>
        </w:tc>
        <w:tc>
          <w:tcPr>
            <w:tcW w:w="3930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835F10" w:rsidRDefault="00835F10" w:rsidP="00181807">
            <w:pPr>
              <w:rPr>
                <w:lang w:val="en-US"/>
              </w:rPr>
            </w:pPr>
            <w:r>
              <w:rPr>
                <w:lang w:val="en-US"/>
              </w:rPr>
              <w:t>During school day</w:t>
            </w:r>
          </w:p>
        </w:tc>
      </w:tr>
      <w:tr w:rsidR="00835F10" w:rsidRPr="00EC67EC" w:rsidTr="00181807">
        <w:trPr>
          <w:trHeight w:val="335"/>
        </w:trPr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Pr="00EC67EC" w:rsidRDefault="00835F10" w:rsidP="00181807">
            <w:pPr>
              <w:spacing w:after="0"/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Default="00835F10" w:rsidP="00181807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in SED</w:t>
            </w:r>
          </w:p>
          <w:p w:rsidR="00835F10" w:rsidRPr="00EC67EC" w:rsidRDefault="00835F10" w:rsidP="00181807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β</w:t>
            </w:r>
            <w:r>
              <w:rPr>
                <w:rFonts w:ascii="Calibri" w:hAnsi="Calibri" w:cs="Calibri"/>
                <w:i/>
                <w:iCs/>
                <w:lang w:val="en-US"/>
              </w:rPr>
              <w:t>±</w:t>
            </w: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% SED</w:t>
            </w:r>
          </w:p>
          <w:p w:rsidR="00835F10" w:rsidRPr="00EC67EC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β</w:t>
            </w:r>
            <w:r>
              <w:rPr>
                <w:rFonts w:ascii="Calibri" w:hAnsi="Calibri" w:cs="Calibri"/>
                <w:i/>
                <w:iCs/>
                <w:lang w:val="en-US"/>
              </w:rPr>
              <w:t>±</w:t>
            </w: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in LPA</w:t>
            </w:r>
          </w:p>
          <w:p w:rsidR="00835F10" w:rsidRPr="00EC67EC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β</w:t>
            </w:r>
            <w:r>
              <w:rPr>
                <w:rFonts w:ascii="Calibri" w:hAnsi="Calibri" w:cs="Calibri"/>
                <w:i/>
                <w:iCs/>
                <w:lang w:val="en-US"/>
              </w:rPr>
              <w:t>±</w:t>
            </w: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% LPA</w:t>
            </w:r>
          </w:p>
          <w:p w:rsidR="00835F10" w:rsidRPr="00EC67EC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β</w:t>
            </w:r>
            <w:r>
              <w:rPr>
                <w:rFonts w:ascii="Calibri" w:hAnsi="Calibri" w:cs="Calibri"/>
                <w:i/>
                <w:iCs/>
                <w:lang w:val="en-US"/>
              </w:rPr>
              <w:t>±</w:t>
            </w: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in MVPA</w:t>
            </w:r>
          </w:p>
          <w:p w:rsidR="00835F10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β</w:t>
            </w:r>
            <w:r>
              <w:rPr>
                <w:rFonts w:ascii="Calibri" w:hAnsi="Calibri" w:cs="Calibri"/>
                <w:i/>
                <w:iCs/>
                <w:lang w:val="en-US"/>
              </w:rPr>
              <w:t>±</w:t>
            </w: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%MVPA</w:t>
            </w:r>
          </w:p>
          <w:p w:rsidR="00835F10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β</w:t>
            </w:r>
            <w:r>
              <w:rPr>
                <w:rFonts w:ascii="Calibri" w:hAnsi="Calibri" w:cs="Calibri"/>
                <w:i/>
                <w:iCs/>
                <w:lang w:val="en-US"/>
              </w:rPr>
              <w:t>±</w:t>
            </w: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% SED</w:t>
            </w:r>
          </w:p>
          <w:p w:rsidR="00835F10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β</w:t>
            </w:r>
            <w:r>
              <w:rPr>
                <w:rFonts w:ascii="Calibri" w:hAnsi="Calibri" w:cs="Calibri"/>
                <w:i/>
                <w:iCs/>
                <w:lang w:val="en-US"/>
              </w:rPr>
              <w:t>±</w:t>
            </w: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%LPA</w:t>
            </w:r>
          </w:p>
          <w:p w:rsidR="00835F10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β</w:t>
            </w:r>
            <w:r>
              <w:rPr>
                <w:rFonts w:ascii="Calibri" w:hAnsi="Calibri" w:cs="Calibri"/>
                <w:i/>
                <w:iCs/>
                <w:lang w:val="en-US"/>
              </w:rPr>
              <w:t>±</w:t>
            </w:r>
            <w:r>
              <w:rPr>
                <w:i/>
                <w:iCs/>
                <w:lang w:val="en-US"/>
              </w:rPr>
              <w:t>SE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%MVPA</w:t>
            </w:r>
          </w:p>
          <w:p w:rsidR="00835F10" w:rsidRDefault="00835F10" w:rsidP="00181807">
            <w:pPr>
              <w:spacing w:after="0" w:line="240" w:lineRule="auto"/>
              <w:rPr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β</w:t>
            </w:r>
            <w:r>
              <w:rPr>
                <w:rFonts w:ascii="Calibri" w:hAnsi="Calibri" w:cs="Calibri"/>
                <w:i/>
                <w:iCs/>
                <w:lang w:val="en-US"/>
              </w:rPr>
              <w:t>±</w:t>
            </w:r>
            <w:r>
              <w:rPr>
                <w:i/>
                <w:iCs/>
                <w:lang w:val="en-US"/>
              </w:rPr>
              <w:t>SE</w:t>
            </w:r>
          </w:p>
        </w:tc>
      </w:tr>
      <w:tr w:rsidR="00835F10" w:rsidRPr="00EC67EC" w:rsidTr="00181807">
        <w:trPr>
          <w:trHeight w:val="335"/>
        </w:trPr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  <w:hideMark/>
          </w:tcPr>
          <w:p w:rsidR="00835F10" w:rsidRPr="00EC67EC" w:rsidRDefault="00835F10" w:rsidP="00181807">
            <w:pPr>
              <w:spacing w:after="0"/>
            </w:pPr>
            <w:r w:rsidRPr="00EC67EC">
              <w:rPr>
                <w:lang w:val="en-US"/>
              </w:rPr>
              <w:t xml:space="preserve">FIXED PART 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  <w:hideMark/>
          </w:tcPr>
          <w:p w:rsidR="00835F10" w:rsidRPr="00EC67EC" w:rsidRDefault="00835F10" w:rsidP="00181807"/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</w:tr>
      <w:tr w:rsidR="00835F10" w:rsidRPr="00EC67EC" w:rsidTr="00181807">
        <w:trPr>
          <w:trHeight w:val="33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Default="00835F10" w:rsidP="00181807">
            <w:pPr>
              <w:rPr>
                <w:lang w:val="en-US"/>
              </w:rPr>
            </w:pPr>
            <w:r>
              <w:rPr>
                <w:lang w:val="en-US"/>
              </w:rPr>
              <w:t>Covariat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</w:tr>
      <w:tr w:rsidR="00835F10" w:rsidRPr="00EC67EC" w:rsidTr="00181807">
        <w:trPr>
          <w:trHeight w:val="33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  <w:hideMark/>
          </w:tcPr>
          <w:p w:rsidR="00835F10" w:rsidRPr="00EC67EC" w:rsidRDefault="00835F10" w:rsidP="00181807">
            <w:r>
              <w:rPr>
                <w:lang w:val="en-US"/>
              </w:rPr>
              <w:t>Sex (ref = boy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Pr="00EC67EC" w:rsidRDefault="00835F10" w:rsidP="00181807">
            <w:r>
              <w:t>2.36</w:t>
            </w:r>
            <w:r>
              <w:rPr>
                <w:rFonts w:cstheme="minorHAnsi"/>
              </w:rPr>
              <w:t>±0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.02</w:t>
            </w:r>
            <w:r>
              <w:rPr>
                <w:rFonts w:cstheme="minorHAnsi"/>
              </w:rPr>
              <w:t>±1.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  <w:lang w:val="en-US"/>
              </w:rPr>
            </w:pPr>
          </w:p>
        </w:tc>
      </w:tr>
      <w:tr w:rsidR="00835F10" w:rsidRPr="00EC67EC" w:rsidTr="00181807">
        <w:trPr>
          <w:trHeight w:val="357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  <w:hideMark/>
          </w:tcPr>
          <w:p w:rsidR="00835F10" w:rsidRDefault="00835F10" w:rsidP="00181807">
            <w:pPr>
              <w:rPr>
                <w:lang w:val="en-US"/>
              </w:rPr>
            </w:pPr>
            <w:r>
              <w:rPr>
                <w:lang w:val="en-US"/>
              </w:rPr>
              <w:t>School</w:t>
            </w:r>
            <w:r w:rsidRPr="00EC67EC">
              <w:rPr>
                <w:lang w:val="en-US"/>
              </w:rPr>
              <w:t xml:space="preserve"> </w:t>
            </w:r>
            <w:r>
              <w:rPr>
                <w:lang w:val="en-US"/>
              </w:rPr>
              <w:t>(ref = school 1)</w:t>
            </w:r>
          </w:p>
          <w:p w:rsidR="00835F10" w:rsidRDefault="00835F10" w:rsidP="00181807">
            <w:pPr>
              <w:rPr>
                <w:lang w:val="en-US"/>
              </w:rPr>
            </w:pPr>
            <w:r>
              <w:rPr>
                <w:lang w:val="en-US"/>
              </w:rPr>
              <w:t xml:space="preserve">   School 2</w:t>
            </w:r>
          </w:p>
          <w:p w:rsidR="00835F10" w:rsidRPr="00EC67EC" w:rsidRDefault="00835F10" w:rsidP="00181807">
            <w:r>
              <w:rPr>
                <w:lang w:val="en-US"/>
              </w:rPr>
              <w:t xml:space="preserve">   School 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Default="00835F10" w:rsidP="00181807"/>
          <w:p w:rsidR="00835F10" w:rsidRDefault="00835F10" w:rsidP="00181807">
            <w:pPr>
              <w:rPr>
                <w:rFonts w:cstheme="minorHAnsi"/>
              </w:rPr>
            </w:pPr>
            <w:r>
              <w:t>-1.11</w:t>
            </w:r>
            <w:r>
              <w:rPr>
                <w:rFonts w:cstheme="minorHAnsi"/>
              </w:rPr>
              <w:t>±0.47</w:t>
            </w:r>
          </w:p>
          <w:p w:rsidR="00835F10" w:rsidRPr="00EC67EC" w:rsidRDefault="00835F10" w:rsidP="00181807">
            <w:r>
              <w:rPr>
                <w:rFonts w:cstheme="minorHAnsi"/>
              </w:rPr>
              <w:t>-0.96±0.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Default="00835F10" w:rsidP="00181807">
            <w:pPr>
              <w:rPr>
                <w:lang w:val="en-US"/>
              </w:rPr>
            </w:pPr>
          </w:p>
          <w:p w:rsidR="00835F10" w:rsidRDefault="00835F10" w:rsidP="00181807">
            <w:pPr>
              <w:rPr>
                <w:lang w:val="en-US"/>
              </w:rPr>
            </w:pPr>
          </w:p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</w:tr>
      <w:tr w:rsidR="00835F10" w:rsidRPr="00EC67EC" w:rsidTr="00181807">
        <w:trPr>
          <w:trHeight w:val="33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  <w:hideMark/>
          </w:tcPr>
          <w:p w:rsidR="00835F10" w:rsidRPr="00EC67EC" w:rsidRDefault="00835F10" w:rsidP="00181807">
            <w:r>
              <w:rPr>
                <w:lang w:val="en-US"/>
              </w:rPr>
              <w:t>Age</w:t>
            </w:r>
            <w:r w:rsidRPr="00EC67EC">
              <w:rPr>
                <w:lang w:val="en-US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Pr="00EC67EC" w:rsidRDefault="00835F10" w:rsidP="00181807">
            <w:r>
              <w:t>0.24</w:t>
            </w:r>
            <w:r>
              <w:rPr>
                <w:rFonts w:cstheme="minorHAnsi"/>
              </w:rPr>
              <w:t>±0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</w:tr>
      <w:tr w:rsidR="00835F10" w:rsidRPr="00EC67EC" w:rsidTr="00181807">
        <w:trPr>
          <w:trHeight w:val="33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  <w:hideMark/>
          </w:tcPr>
          <w:p w:rsidR="00835F10" w:rsidRPr="00EC67EC" w:rsidRDefault="00835F10" w:rsidP="00181807">
            <w:r>
              <w:rPr>
                <w:lang w:val="en-US"/>
              </w:rPr>
              <w:t>Recess duration</w:t>
            </w:r>
            <w:r w:rsidRPr="00EC67EC">
              <w:rPr>
                <w:lang w:val="en-US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Pr="00EC67EC" w:rsidRDefault="00835F10" w:rsidP="00181807">
            <w:r>
              <w:t>0.00</w:t>
            </w:r>
            <w:r>
              <w:rPr>
                <w:rFonts w:cstheme="minorHAnsi"/>
              </w:rPr>
              <w:t>±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</w:tr>
      <w:tr w:rsidR="00835F10" w:rsidRPr="00EC67EC" w:rsidTr="00181807">
        <w:trPr>
          <w:trHeight w:val="33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  <w:hideMark/>
          </w:tcPr>
          <w:p w:rsidR="00835F10" w:rsidRPr="00835F10" w:rsidRDefault="00835F10" w:rsidP="00181807">
            <w:pPr>
              <w:rPr>
                <w:lang w:val="en-US"/>
              </w:rPr>
            </w:pPr>
            <w:r>
              <w:rPr>
                <w:lang w:val="en-US"/>
              </w:rPr>
              <w:t>Recess period (ref=before noon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Pr="00EC67EC" w:rsidRDefault="00835F10" w:rsidP="00181807">
            <w:r>
              <w:t>-0.096</w:t>
            </w:r>
            <w:r>
              <w:rPr>
                <w:rFonts w:cstheme="minorHAnsi"/>
              </w:rPr>
              <w:t>±0.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</w:tr>
      <w:tr w:rsidR="00835F10" w:rsidRPr="00EC67EC" w:rsidTr="00181807">
        <w:trPr>
          <w:trHeight w:val="34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  <w:hideMark/>
          </w:tcPr>
          <w:p w:rsidR="00835F10" w:rsidRPr="00EC67EC" w:rsidRDefault="00835F10" w:rsidP="00181807">
            <w:r>
              <w:rPr>
                <w:lang w:val="en-US"/>
              </w:rPr>
              <w:t>Predicto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</w:tr>
      <w:tr w:rsidR="00835F10" w:rsidRPr="00EC67EC" w:rsidTr="00181807">
        <w:trPr>
          <w:trHeight w:val="33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  <w:hideMark/>
          </w:tcPr>
          <w:p w:rsidR="00835F10" w:rsidRPr="00EC67EC" w:rsidRDefault="00835F10" w:rsidP="00181807">
            <w:r>
              <w:rPr>
                <w:lang w:val="en-US"/>
              </w:rPr>
              <w:t>Condition (ref = baseline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Pr="00EC67EC" w:rsidRDefault="00835F10" w:rsidP="00181807">
            <w:r>
              <w:t>-0.60</w:t>
            </w:r>
            <w:r>
              <w:rPr>
                <w:rFonts w:cstheme="minorHAnsi"/>
              </w:rPr>
              <w:t>±0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>
            <w:pPr>
              <w:rPr>
                <w:b/>
                <w:bCs/>
              </w:rPr>
            </w:pPr>
          </w:p>
        </w:tc>
      </w:tr>
      <w:tr w:rsidR="00835F10" w:rsidRPr="00EC67EC" w:rsidTr="00181807">
        <w:trPr>
          <w:trHeight w:val="335"/>
        </w:trPr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  <w:hideMark/>
          </w:tcPr>
          <w:p w:rsidR="00835F10" w:rsidRPr="00EC67EC" w:rsidRDefault="00835F10" w:rsidP="00181807">
            <w:r w:rsidRPr="00EC67EC">
              <w:rPr>
                <w:lang w:val="en-US"/>
              </w:rPr>
              <w:t xml:space="preserve">RANDOM PART full model 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  <w:hideMark/>
          </w:tcPr>
          <w:p w:rsidR="00835F10" w:rsidRPr="00D9305F" w:rsidRDefault="00835F10" w:rsidP="00181807">
            <w:pPr>
              <w:tabs>
                <w:tab w:val="left" w:pos="1140"/>
              </w:tabs>
            </w:pPr>
            <w:r w:rsidRPr="00EC67EC">
              <w:rPr>
                <w:lang w:val="en-US"/>
              </w:rPr>
              <w:t>σ</w:t>
            </w:r>
            <w:r w:rsidRPr="00EC67EC">
              <w:rPr>
                <w:vertAlign w:val="superscript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SE</w:t>
            </w:r>
            <w:r>
              <w:rPr>
                <w:lang w:val="en-US"/>
              </w:rPr>
              <w:tab/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F10" w:rsidRPr="00EC67EC" w:rsidRDefault="00835F10" w:rsidP="00181807">
            <w:pPr>
              <w:rPr>
                <w:lang w:val="en-US"/>
              </w:rPr>
            </w:pPr>
          </w:p>
        </w:tc>
      </w:tr>
      <w:tr w:rsidR="00835F10" w:rsidRPr="00EC67EC" w:rsidTr="00181807">
        <w:trPr>
          <w:trHeight w:val="335"/>
        </w:trPr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  <w:hideMark/>
          </w:tcPr>
          <w:p w:rsidR="00835F10" w:rsidRPr="00EC67EC" w:rsidRDefault="00835F10" w:rsidP="00181807">
            <w:r w:rsidRPr="00EC67EC">
              <w:rPr>
                <w:lang w:val="en-US"/>
              </w:rPr>
              <w:t xml:space="preserve">Class level variance 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Pr="00EC67EC" w:rsidRDefault="00835F10" w:rsidP="00181807">
            <w:r>
              <w:t>0.00</w:t>
            </w:r>
            <w:r>
              <w:rPr>
                <w:rFonts w:cstheme="minorHAnsi"/>
              </w:rPr>
              <w:t>±0.00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</w:tr>
      <w:tr w:rsidR="00835F10" w:rsidRPr="00EC67EC" w:rsidTr="00181807">
        <w:trPr>
          <w:trHeight w:val="341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  <w:hideMark/>
          </w:tcPr>
          <w:p w:rsidR="00835F10" w:rsidRPr="00EC67EC" w:rsidRDefault="00835F10" w:rsidP="00181807">
            <w:r w:rsidRPr="00EC67EC">
              <w:rPr>
                <w:lang w:val="en-US"/>
              </w:rPr>
              <w:lastRenderedPageBreak/>
              <w:t xml:space="preserve">Pupil level variance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Pr="00EC67EC" w:rsidRDefault="00835F10" w:rsidP="00181807">
            <w:r>
              <w:t>1.29</w:t>
            </w:r>
            <w:r>
              <w:rPr>
                <w:rFonts w:cstheme="minorHAnsi"/>
              </w:rPr>
              <w:t>±0.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835F10" w:rsidRPr="00EC67EC" w:rsidRDefault="00835F10" w:rsidP="00181807"/>
        </w:tc>
      </w:tr>
      <w:tr w:rsidR="00835F10" w:rsidRPr="00EC67EC" w:rsidTr="00181807">
        <w:trPr>
          <w:trHeight w:val="341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Pr="00EC67EC" w:rsidRDefault="00835F10" w:rsidP="00181807">
            <w:pPr>
              <w:rPr>
                <w:lang w:val="en-US"/>
              </w:rPr>
            </w:pPr>
            <w:r>
              <w:rPr>
                <w:lang w:val="en-US"/>
              </w:rPr>
              <w:t>Measurement level vari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72" w:type="dxa"/>
              <w:bottom w:w="0" w:type="dxa"/>
              <w:right w:w="72" w:type="dxa"/>
            </w:tcMar>
          </w:tcPr>
          <w:p w:rsidR="00835F10" w:rsidRPr="00EC67EC" w:rsidRDefault="00835F10" w:rsidP="00181807">
            <w:r>
              <w:t>2.57</w:t>
            </w:r>
            <w:r>
              <w:rPr>
                <w:rFonts w:cstheme="minorHAnsi"/>
              </w:rPr>
              <w:t>±0.2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F10" w:rsidRPr="00EC67EC" w:rsidRDefault="00835F10" w:rsidP="00181807"/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F10" w:rsidRPr="00EC67EC" w:rsidRDefault="00835F10" w:rsidP="00181807"/>
        </w:tc>
      </w:tr>
    </w:tbl>
    <w:p w:rsidR="00835F10" w:rsidRPr="00835F10" w:rsidRDefault="00835F10">
      <w:pPr>
        <w:rPr>
          <w:rFonts w:cstheme="minorHAnsi"/>
          <w:szCs w:val="12"/>
          <w:lang w:val="en-US"/>
        </w:rPr>
      </w:pPr>
    </w:p>
    <w:p w:rsidR="006F6885" w:rsidRPr="00D9305F" w:rsidRDefault="00D9305F">
      <w:pPr>
        <w:rPr>
          <w:sz w:val="40"/>
          <w:lang w:val="en-US"/>
        </w:rPr>
      </w:pPr>
      <w:r>
        <w:rPr>
          <w:rFonts w:cstheme="minorHAnsi"/>
          <w:szCs w:val="12"/>
        </w:rPr>
        <w:t>Β</w:t>
      </w:r>
      <w:r w:rsidRPr="00D9305F">
        <w:rPr>
          <w:szCs w:val="12"/>
          <w:lang w:val="en-US"/>
        </w:rPr>
        <w:t xml:space="preserve"> = </w:t>
      </w:r>
      <w:r w:rsidRPr="00D9305F">
        <w:rPr>
          <w:rFonts w:ascii="EHCGB H+ Adv O T 863180fb" w:hAnsi="EHCGB H+ Adv O T 863180fb" w:cs="EHCGB H+ Adv O T 863180fb"/>
          <w:szCs w:val="12"/>
          <w:lang w:val="en-US"/>
        </w:rPr>
        <w:t>multilevel linear</w:t>
      </w:r>
      <w:r>
        <w:rPr>
          <w:rFonts w:ascii="EHCGB H+ Adv O T 863180fb" w:hAnsi="EHCGB H+ Adv O T 863180fb" w:cs="EHCGB H+ Adv O T 863180fb"/>
          <w:szCs w:val="12"/>
          <w:lang w:val="en-US"/>
        </w:rPr>
        <w:t xml:space="preserve"> </w:t>
      </w:r>
      <w:r w:rsidRPr="00D9305F">
        <w:rPr>
          <w:rFonts w:ascii="EHCGB H+ Adv O T 863180fb" w:hAnsi="EHCGB H+ Adv O T 863180fb" w:cs="EHCGB H+ Adv O T 863180fb"/>
          <w:szCs w:val="12"/>
          <w:lang w:val="en-US"/>
        </w:rPr>
        <w:t>regression</w:t>
      </w:r>
      <w:r>
        <w:rPr>
          <w:rFonts w:ascii="EHCGB H+ Adv O T 863180fb" w:hAnsi="EHCGB H+ Adv O T 863180fb" w:cs="EHCGB H+ Adv O T 863180fb"/>
          <w:szCs w:val="12"/>
          <w:lang w:val="en-US"/>
        </w:rPr>
        <w:t xml:space="preserve"> </w:t>
      </w:r>
      <w:r w:rsidRPr="00D9305F">
        <w:rPr>
          <w:rFonts w:ascii="EHCGB H+ Adv O T 863180fb" w:hAnsi="EHCGB H+ Adv O T 863180fb" w:cs="EHCGB H+ Adv O T 863180fb"/>
          <w:szCs w:val="12"/>
          <w:lang w:val="en-US"/>
        </w:rPr>
        <w:t>coef</w:t>
      </w:r>
      <w:r w:rsidRPr="00D9305F">
        <w:rPr>
          <w:rFonts w:ascii="EHCGC I+ Adv O T 863180fb+fb" w:hAnsi="EHCGC I+ Adv O T 863180fb+fb" w:cs="EHCGC I+ Adv O T 863180fb+fb"/>
          <w:szCs w:val="12"/>
          <w:lang w:val="en-US"/>
        </w:rPr>
        <w:t>fi</w:t>
      </w:r>
      <w:r w:rsidRPr="00D9305F">
        <w:rPr>
          <w:rFonts w:ascii="EHCGB H+ Adv O T 863180fb" w:hAnsi="EHCGB H+ Adv O T 863180fb" w:cs="EHCGB H+ Adv O T 863180fb"/>
          <w:szCs w:val="12"/>
          <w:lang w:val="en-US"/>
        </w:rPr>
        <w:t>cient; SE</w:t>
      </w:r>
      <w:r>
        <w:rPr>
          <w:rFonts w:ascii="EHCHA J+ Adv Mac Mth Sy N" w:hAnsi="EHCHA J+ Adv Mac Mth Sy N" w:cs="EHCHA J+ Adv Mac Mth Sy N"/>
          <w:szCs w:val="12"/>
          <w:lang w:val="en-US"/>
        </w:rPr>
        <w:t xml:space="preserve"> = </w:t>
      </w:r>
      <w:r w:rsidRPr="00D9305F">
        <w:rPr>
          <w:rFonts w:ascii="EHCGB H+ Adv O T 863180fb" w:hAnsi="EHCGB H+ Adv O T 863180fb" w:cs="EHCGB H+ Adv O T 863180fb"/>
          <w:szCs w:val="12"/>
          <w:lang w:val="en-US"/>
        </w:rPr>
        <w:t>standard error;</w:t>
      </w:r>
    </w:p>
    <w:sectPr w:rsidR="006F6885" w:rsidRPr="00D9305F" w:rsidSect="00EC67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BF8" w:rsidRDefault="00971BF8" w:rsidP="00EC67EC">
      <w:pPr>
        <w:spacing w:after="0" w:line="240" w:lineRule="auto"/>
      </w:pPr>
      <w:r>
        <w:separator/>
      </w:r>
    </w:p>
  </w:endnote>
  <w:endnote w:type="continuationSeparator" w:id="0">
    <w:p w:rsidR="00971BF8" w:rsidRDefault="00971BF8" w:rsidP="00EC6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HCGB H+ Adv O T 863180fb">
    <w:altName w:val="Adv OT 86318 0fb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EHCGC I+ Adv O T 863180fb+fb">
    <w:altName w:val="Adv OT 86318 0fb+fb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EHCHA J+ Adv Mac Mth Sy N">
    <w:altName w:val="Adv Mac Mth Sy 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BF8" w:rsidRDefault="00971BF8" w:rsidP="00EC67EC">
      <w:pPr>
        <w:spacing w:after="0" w:line="240" w:lineRule="auto"/>
      </w:pPr>
      <w:r>
        <w:separator/>
      </w:r>
    </w:p>
  </w:footnote>
  <w:footnote w:type="continuationSeparator" w:id="0">
    <w:p w:rsidR="00971BF8" w:rsidRDefault="00971BF8" w:rsidP="00EC67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6E2DA7"/>
    <w:multiLevelType w:val="hybridMultilevel"/>
    <w:tmpl w:val="445A9DC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7EC"/>
    <w:rsid w:val="001F0B6C"/>
    <w:rsid w:val="00304EF5"/>
    <w:rsid w:val="006D738C"/>
    <w:rsid w:val="006F6885"/>
    <w:rsid w:val="007C4AB2"/>
    <w:rsid w:val="00835F10"/>
    <w:rsid w:val="00971BF8"/>
    <w:rsid w:val="00B11DFC"/>
    <w:rsid w:val="00D02F57"/>
    <w:rsid w:val="00D9305F"/>
    <w:rsid w:val="00E95327"/>
    <w:rsid w:val="00EC67EC"/>
    <w:rsid w:val="00FD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7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67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7EC"/>
  </w:style>
  <w:style w:type="paragraph" w:styleId="Footer">
    <w:name w:val="footer"/>
    <w:basedOn w:val="Normal"/>
    <w:link w:val="FooterChar"/>
    <w:uiPriority w:val="99"/>
    <w:unhideWhenUsed/>
    <w:rsid w:val="00EC67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7EC"/>
  </w:style>
  <w:style w:type="paragraph" w:styleId="ListParagraph">
    <w:name w:val="List Paragraph"/>
    <w:basedOn w:val="Normal"/>
    <w:uiPriority w:val="34"/>
    <w:qFormat/>
    <w:rsid w:val="00835F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7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67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7EC"/>
  </w:style>
  <w:style w:type="paragraph" w:styleId="Footer">
    <w:name w:val="footer"/>
    <w:basedOn w:val="Normal"/>
    <w:link w:val="FooterChar"/>
    <w:uiPriority w:val="99"/>
    <w:unhideWhenUsed/>
    <w:rsid w:val="00EC67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7EC"/>
  </w:style>
  <w:style w:type="paragraph" w:styleId="ListParagraph">
    <w:name w:val="List Paragraph"/>
    <w:basedOn w:val="Normal"/>
    <w:uiPriority w:val="34"/>
    <w:qFormat/>
    <w:rsid w:val="00835F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28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'Haese</dc:creator>
  <cp:lastModifiedBy>Real, Francis Frank</cp:lastModifiedBy>
  <cp:revision>6</cp:revision>
  <dcterms:created xsi:type="dcterms:W3CDTF">2013-11-21T14:58:00Z</dcterms:created>
  <dcterms:modified xsi:type="dcterms:W3CDTF">2013-12-19T03:57:00Z</dcterms:modified>
</cp:coreProperties>
</file>